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43AD5" w14:textId="3983D769" w:rsidR="00DA6835" w:rsidRPr="00393B38" w:rsidRDefault="006B32EA" w:rsidP="00661E78">
      <w:pPr>
        <w:spacing w:after="160" w:line="259" w:lineRule="auto"/>
        <w:rPr>
          <w:rFonts w:ascii="Calibri" w:hAnsi="Calibri" w:cs="Calibri"/>
          <w:szCs w:val="24"/>
        </w:rPr>
      </w:pPr>
      <w:r w:rsidRPr="00393B38">
        <w:rPr>
          <w:rFonts w:ascii="Calibri" w:hAnsi="Calibri" w:cs="Calibri"/>
          <w:b/>
          <w:bCs/>
          <w:szCs w:val="24"/>
        </w:rPr>
        <w:t xml:space="preserve">Supplementary </w:t>
      </w:r>
      <w:r w:rsidR="00804513" w:rsidRPr="00393B38">
        <w:rPr>
          <w:rFonts w:ascii="Calibri" w:hAnsi="Calibri" w:cs="Calibri"/>
          <w:b/>
          <w:bCs/>
          <w:szCs w:val="24"/>
        </w:rPr>
        <w:t xml:space="preserve">Table </w:t>
      </w:r>
      <w:r w:rsidR="00F94286">
        <w:rPr>
          <w:rFonts w:ascii="Calibri" w:hAnsi="Calibri" w:cs="Calibri"/>
          <w:b/>
          <w:bCs/>
          <w:szCs w:val="24"/>
        </w:rPr>
        <w:t>S</w:t>
      </w:r>
      <w:r w:rsidRPr="00393B38">
        <w:rPr>
          <w:rFonts w:ascii="Calibri" w:hAnsi="Calibri" w:cs="Calibri"/>
          <w:b/>
          <w:bCs/>
          <w:szCs w:val="24"/>
        </w:rPr>
        <w:t>3</w:t>
      </w:r>
      <w:r w:rsidR="00804513" w:rsidRPr="00393B38">
        <w:rPr>
          <w:rFonts w:ascii="Calibri" w:hAnsi="Calibri" w:cs="Calibri"/>
          <w:b/>
          <w:bCs/>
          <w:szCs w:val="24"/>
        </w:rPr>
        <w:t xml:space="preserve">. </w:t>
      </w:r>
      <w:proofErr w:type="spellStart"/>
      <w:r w:rsidR="00804513" w:rsidRPr="00393B38">
        <w:rPr>
          <w:rFonts w:ascii="Calibri" w:hAnsi="Calibri" w:cs="Calibri"/>
          <w:szCs w:val="24"/>
        </w:rPr>
        <w:t>Pseudovirus</w:t>
      </w:r>
      <w:proofErr w:type="spellEnd"/>
      <w:r w:rsidR="00804513" w:rsidRPr="00393B38">
        <w:rPr>
          <w:rFonts w:ascii="Calibri" w:hAnsi="Calibri" w:cs="Calibri"/>
          <w:szCs w:val="24"/>
        </w:rPr>
        <w:t xml:space="preserve"> Neutralization Titer (PVNT</w:t>
      </w:r>
      <w:r w:rsidR="00804513" w:rsidRPr="00393B38">
        <w:rPr>
          <w:rFonts w:ascii="Calibri" w:hAnsi="Calibri" w:cs="Calibri"/>
          <w:szCs w:val="24"/>
          <w:vertAlign w:val="subscript"/>
        </w:rPr>
        <w:t>50</w:t>
      </w:r>
      <w:r w:rsidR="00804513" w:rsidRPr="00393B38">
        <w:rPr>
          <w:rFonts w:ascii="Calibri" w:hAnsi="Calibri" w:cs="Calibri"/>
          <w:szCs w:val="24"/>
        </w:rPr>
        <w:t xml:space="preserve">) </w:t>
      </w:r>
      <w:proofErr w:type="spellStart"/>
      <w:r w:rsidR="00DA6835" w:rsidRPr="00393B38">
        <w:rPr>
          <w:rFonts w:ascii="Calibri" w:hAnsi="Calibri" w:cs="Calibri"/>
          <w:szCs w:val="24"/>
        </w:rPr>
        <w:t>titres</w:t>
      </w:r>
      <w:proofErr w:type="spellEnd"/>
      <w:r w:rsidR="00DA6835" w:rsidRPr="00393B38">
        <w:rPr>
          <w:rFonts w:ascii="Calibri" w:hAnsi="Calibri" w:cs="Calibri"/>
          <w:szCs w:val="24"/>
        </w:rPr>
        <w:t xml:space="preserve"> among older people aged </w:t>
      </w:r>
      <w:r w:rsidR="00DA6835" w:rsidRPr="00393B38">
        <w:rPr>
          <w:rFonts w:ascii="Calibri" w:hAnsi="Calibri" w:cs="Calibri"/>
          <w:szCs w:val="24"/>
          <w:u w:val="single"/>
        </w:rPr>
        <w:t>&gt;</w:t>
      </w:r>
      <w:r w:rsidR="00DA6835" w:rsidRPr="00393B38">
        <w:rPr>
          <w:rFonts w:ascii="Calibri" w:hAnsi="Calibri" w:cs="Calibri"/>
          <w:szCs w:val="24"/>
        </w:rPr>
        <w:t xml:space="preserve">65 years at 12-24 weeks after 2-dose of </w:t>
      </w:r>
      <w:bookmarkStart w:id="0" w:name="_Hlk106634218"/>
      <w:r w:rsidR="00DA6835" w:rsidRPr="00393B38">
        <w:rPr>
          <w:rFonts w:ascii="Calibri" w:hAnsi="Calibri" w:cs="Calibri"/>
          <w:szCs w:val="24"/>
        </w:rPr>
        <w:t xml:space="preserve">ChAdOx1 vaccination (pre-boost) </w:t>
      </w:r>
      <w:bookmarkEnd w:id="0"/>
      <w:r w:rsidR="00393B38">
        <w:rPr>
          <w:rFonts w:ascii="Calibri" w:hAnsi="Calibri" w:cs="Calibri"/>
          <w:szCs w:val="24"/>
        </w:rPr>
        <w:t>and</w:t>
      </w:r>
      <w:r w:rsidR="00DA6835" w:rsidRPr="00393B38">
        <w:rPr>
          <w:rFonts w:ascii="Calibri" w:hAnsi="Calibri" w:cs="Calibri"/>
          <w:szCs w:val="24"/>
        </w:rPr>
        <w:t xml:space="preserve"> at 2-4 weeks after the booster (3</w:t>
      </w:r>
      <w:r w:rsidR="00DA6835" w:rsidRPr="00393B38">
        <w:rPr>
          <w:rFonts w:ascii="Calibri" w:hAnsi="Calibri" w:cs="Calibri"/>
          <w:szCs w:val="24"/>
          <w:vertAlign w:val="superscript"/>
        </w:rPr>
        <w:t xml:space="preserve">rd </w:t>
      </w:r>
      <w:r w:rsidR="00DA6835" w:rsidRPr="00393B38">
        <w:rPr>
          <w:rFonts w:ascii="Calibri" w:hAnsi="Calibri" w:cs="Calibri"/>
          <w:szCs w:val="24"/>
        </w:rPr>
        <w:t>dose) vaccination (</w:t>
      </w:r>
      <w:r w:rsidR="002B2209">
        <w:rPr>
          <w:rFonts w:ascii="Calibri" w:hAnsi="Calibri" w:cs="Calibri"/>
          <w:szCs w:val="24"/>
        </w:rPr>
        <w:t>2-4 weeks post-boost</w:t>
      </w:r>
      <w:r w:rsidR="00DA6835" w:rsidRPr="00393B38">
        <w:rPr>
          <w:rFonts w:ascii="Calibri" w:hAnsi="Calibri" w:cs="Calibri"/>
          <w:szCs w:val="24"/>
        </w:rPr>
        <w:t xml:space="preserve">) by type </w:t>
      </w:r>
      <w:r w:rsidR="00393B38">
        <w:rPr>
          <w:rFonts w:ascii="Calibri" w:hAnsi="Calibri" w:cs="Calibri"/>
          <w:szCs w:val="24"/>
        </w:rPr>
        <w:t>and</w:t>
      </w:r>
      <w:r w:rsidR="00DA6835" w:rsidRPr="00393B38">
        <w:rPr>
          <w:rFonts w:ascii="Calibri" w:hAnsi="Calibri" w:cs="Calibri"/>
          <w:szCs w:val="24"/>
        </w:rPr>
        <w:t xml:space="preserve"> route of booster vaccine administration</w:t>
      </w:r>
    </w:p>
    <w:p w14:paraId="6685902E" w14:textId="640D9051" w:rsidR="00DA6835" w:rsidRPr="00393B38" w:rsidRDefault="00DA6835" w:rsidP="00804513">
      <w:pPr>
        <w:spacing w:after="160" w:line="259" w:lineRule="auto"/>
        <w:rPr>
          <w:rFonts w:ascii="Calibri" w:hAnsi="Calibri" w:cs="Calibri"/>
          <w:szCs w:val="24"/>
        </w:rPr>
      </w:pPr>
      <w:bookmarkStart w:id="1" w:name="_Hlk99898694"/>
    </w:p>
    <w:tbl>
      <w:tblPr>
        <w:tblW w:w="11493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353"/>
        <w:gridCol w:w="65"/>
        <w:gridCol w:w="1575"/>
        <w:gridCol w:w="1416"/>
        <w:gridCol w:w="1414"/>
        <w:gridCol w:w="1134"/>
      </w:tblGrid>
      <w:tr w:rsidR="00E86273" w:rsidRPr="00393B38" w14:paraId="440AE0E6" w14:textId="77777777" w:rsidTr="00E2741A">
        <w:trPr>
          <w:trHeight w:val="225"/>
          <w:tblHeader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6A243C09" w14:textId="07BA5C9B" w:rsidR="00804513" w:rsidRPr="00393B38" w:rsidRDefault="00804513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seudovirus</w:t>
            </w:r>
            <w:proofErr w:type="spellEnd"/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Neutralization Assay (PVN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8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F7B66B" w14:textId="5178907D" w:rsidR="00804513" w:rsidRPr="00393B38" w:rsidRDefault="00E331CA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oute of booster</w:t>
            </w:r>
            <w:r w:rsidRPr="00393B38">
              <w:rPr>
                <w:rFonts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ccine administration</w:t>
            </w:r>
            <w:r w:rsidRPr="00393B38" w:rsidDel="00E331C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1E0DF9" w14:textId="13BD0DB6" w:rsidR="00804513" w:rsidRPr="00393B38" w:rsidRDefault="00F20456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="00804513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E179D9" w:rsidRPr="00393B38" w14:paraId="48869D2F" w14:textId="77777777" w:rsidTr="00E2741A">
        <w:trPr>
          <w:trHeight w:val="538"/>
          <w:tblHeader/>
          <w:jc w:val="center"/>
        </w:trPr>
        <w:tc>
          <w:tcPr>
            <w:tcW w:w="32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2B06B" w14:textId="77777777" w:rsidR="00E179D9" w:rsidRPr="00393B38" w:rsidRDefault="00E179D9" w:rsidP="00A45582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2B5F97A" w14:textId="6193EC91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  <w:p w14:paraId="1516E30C" w14:textId="10673702" w:rsidR="00E179D9" w:rsidRPr="00393B38" w:rsidRDefault="00E179D9" w:rsidP="00A45582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64260" w14:textId="5D5D2748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mRNA-1273</w:t>
            </w:r>
          </w:p>
          <w:p w14:paraId="6A1367CE" w14:textId="0EC6E96A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765A1" w14:textId="77777777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mRNA-1273</w:t>
            </w:r>
          </w:p>
          <w:p w14:paraId="05823F41" w14:textId="7FF551D5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M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48078" w14:textId="01515FC7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 (ID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6819A" w14:textId="29D41176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 (IM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6E69FA0" w14:textId="77777777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179D9" w:rsidRPr="00393B38" w14:paraId="5B12C4BB" w14:textId="77777777" w:rsidTr="00B97F11">
        <w:trPr>
          <w:trHeight w:val="225"/>
          <w:jc w:val="center"/>
        </w:trPr>
        <w:tc>
          <w:tcPr>
            <w:tcW w:w="11493" w:type="dxa"/>
            <w:gridSpan w:val="8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6F48E8AA" w14:textId="37A16459" w:rsidR="00E179D9" w:rsidRPr="00393B38" w:rsidRDefault="00E179D9" w:rsidP="00A45582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 xml:space="preserve">Pre-boost (12-24 weeks after </w:t>
            </w:r>
            <w:r w:rsidR="00512AC9"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imary series</w:t>
            </w: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)</w:t>
            </w:r>
          </w:p>
        </w:tc>
      </w:tr>
      <w:tr w:rsidR="00E179D9" w:rsidRPr="00393B38" w14:paraId="573E0C8B" w14:textId="77777777" w:rsidTr="00E2741A">
        <w:trPr>
          <w:trHeight w:val="194"/>
          <w:jc w:val="center"/>
        </w:trPr>
        <w:tc>
          <w:tcPr>
            <w:tcW w:w="3261" w:type="dxa"/>
            <w:shd w:val="clear" w:color="auto" w:fill="D9E2F3" w:themeFill="accent1" w:themeFillTint="33"/>
            <w:noWrap/>
            <w:vAlign w:val="bottom"/>
          </w:tcPr>
          <w:p w14:paraId="7A122740" w14:textId="35107D37" w:rsidR="00E179D9" w:rsidRPr="00393B38" w:rsidRDefault="00E179D9" w:rsidP="00A45582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2578C2FB" w14:textId="1599555F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</w:t>
            </w:r>
            <w:r w:rsidR="00D12F2C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</w:t>
            </w:r>
            <w:r w:rsidR="00EF08E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  <w:noWrap/>
            <w:vAlign w:val="bottom"/>
          </w:tcPr>
          <w:p w14:paraId="24DCCD0F" w14:textId="3144F821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</w:t>
            </w:r>
            <w:r w:rsidR="009205FC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75" w:type="dxa"/>
            <w:shd w:val="clear" w:color="auto" w:fill="D9E2F3" w:themeFill="accent1" w:themeFillTint="33"/>
            <w:noWrap/>
            <w:vAlign w:val="bottom"/>
          </w:tcPr>
          <w:p w14:paraId="45B382EE" w14:textId="007707D2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</w:t>
            </w:r>
            <w:r w:rsidR="00EF08E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dxa"/>
            <w:shd w:val="clear" w:color="auto" w:fill="D9E2F3" w:themeFill="accent1" w:themeFillTint="33"/>
            <w:noWrap/>
            <w:vAlign w:val="bottom"/>
          </w:tcPr>
          <w:p w14:paraId="12B2AD12" w14:textId="125F00BF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EF08E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shd w:val="clear" w:color="auto" w:fill="D9E2F3" w:themeFill="accent1" w:themeFillTint="33"/>
            <w:vAlign w:val="bottom"/>
          </w:tcPr>
          <w:p w14:paraId="6BA63F63" w14:textId="7C30050F" w:rsidR="00E179D9" w:rsidRPr="00393B38" w:rsidRDefault="00E179D9" w:rsidP="00A45582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4170D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3DAAD7A" w14:textId="63BBCE4F" w:rsidR="00E179D9" w:rsidRPr="00393B38" w:rsidRDefault="00F20456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="00E179D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E179D9" w:rsidRPr="00393B38" w14:paraId="5849C865" w14:textId="77777777" w:rsidTr="00E2741A">
        <w:trPr>
          <w:trHeight w:val="225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52FBB3" w14:textId="3947F452" w:rsidR="00E179D9" w:rsidRPr="00393B38" w:rsidRDefault="00E179D9" w:rsidP="00A45582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</w:t>
            </w:r>
            <w:r w:rsidR="00C30A33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W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uhan strain at pre-boost</w:t>
            </w:r>
            <w:r w:rsidR="005C26A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514A559" w14:textId="549664B9" w:rsidR="009205FC" w:rsidRPr="00393B38" w:rsidRDefault="0048084F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9.13</w:t>
            </w:r>
          </w:p>
          <w:p w14:paraId="1D5F1EC8" w14:textId="206DFD0C" w:rsidR="00E179D9" w:rsidRPr="00393B38" w:rsidRDefault="00EF08EE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48084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2.5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48084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6.73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BDFDF7" w14:textId="75BA79E9" w:rsidR="00E179D9" w:rsidRPr="00393B38" w:rsidRDefault="0048084F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7.98</w:t>
            </w:r>
          </w:p>
          <w:p w14:paraId="63E2A303" w14:textId="77777777" w:rsidR="0048084F" w:rsidRPr="00393B38" w:rsidRDefault="009205FC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48084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43.35, </w:t>
            </w:r>
          </w:p>
          <w:p w14:paraId="7E7DFF83" w14:textId="0894A8F2" w:rsidR="00E179D9" w:rsidRPr="00393B38" w:rsidRDefault="0048084F" w:rsidP="0048084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06.63</w:t>
            </w:r>
            <w:r w:rsidR="009205FC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C38F11" w14:textId="623616CA" w:rsidR="00E179D9" w:rsidRPr="00393B38" w:rsidRDefault="0048084F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1.86</w:t>
            </w:r>
          </w:p>
          <w:p w14:paraId="70051029" w14:textId="77777777" w:rsidR="0048084F" w:rsidRPr="00393B38" w:rsidRDefault="00EF08EE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48084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.12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</w:p>
          <w:p w14:paraId="6743D8A9" w14:textId="0D49F5D9" w:rsidR="00E179D9" w:rsidRPr="00393B38" w:rsidRDefault="0048084F" w:rsidP="0048084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6.30</w:t>
            </w:r>
            <w:r w:rsidR="00EF08E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F2B22D" w14:textId="7F87BC6E" w:rsidR="004170DB" w:rsidRPr="00393B38" w:rsidRDefault="0048084F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7.56</w:t>
            </w:r>
          </w:p>
          <w:p w14:paraId="6731B661" w14:textId="77777777" w:rsidR="0048084F" w:rsidRPr="00393B38" w:rsidRDefault="00EF08EE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48084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37.54, </w:t>
            </w:r>
          </w:p>
          <w:p w14:paraId="7880BC62" w14:textId="69497A01" w:rsidR="00E179D9" w:rsidRPr="00393B38" w:rsidRDefault="0048084F" w:rsidP="0048084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0.24</w:t>
            </w:r>
            <w:r w:rsidR="00EF08E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28A9F8" w14:textId="77777777" w:rsidR="00E179D9" w:rsidRPr="00393B38" w:rsidRDefault="0048084F" w:rsidP="0048084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6.73</w:t>
            </w:r>
          </w:p>
          <w:p w14:paraId="7D94CB53" w14:textId="77777777" w:rsidR="0048084F" w:rsidRPr="00393B38" w:rsidRDefault="0048084F" w:rsidP="0048084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36.31, </w:t>
            </w:r>
          </w:p>
          <w:p w14:paraId="7C2DBE57" w14:textId="4CE966B9" w:rsidR="0048084F" w:rsidRPr="00393B38" w:rsidRDefault="0048084F" w:rsidP="0048084F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0.1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1EC10B6" w14:textId="3334B827" w:rsidR="00E179D9" w:rsidRPr="00393B38" w:rsidRDefault="008B6C9F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229</w:t>
            </w:r>
          </w:p>
        </w:tc>
      </w:tr>
      <w:tr w:rsidR="00E179D9" w:rsidRPr="00393B38" w14:paraId="6C08E7BE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1999FF7" w14:textId="39F24253" w:rsidR="00E179D9" w:rsidRPr="00393B38" w:rsidRDefault="00E179D9" w:rsidP="00A45582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</w:t>
            </w:r>
            <w:r w:rsidR="00C30A33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micron </w:t>
            </w:r>
            <w:r w:rsidR="005C26A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BA.1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train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t pre-boo</w:t>
            </w:r>
            <w:r w:rsidR="00E62953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t</w:t>
            </w:r>
            <w:r w:rsidR="005C26A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</w:tcPr>
          <w:p w14:paraId="25C47C80" w14:textId="36D47D3B" w:rsidR="00E179D9" w:rsidRPr="00393B38" w:rsidRDefault="008B6C9F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2.98</w:t>
            </w:r>
          </w:p>
          <w:p w14:paraId="4C12609F" w14:textId="1A98BB16" w:rsidR="004C0973" w:rsidRPr="00393B38" w:rsidRDefault="004C0973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8B6C9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1.8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8B6C9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4.13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A04CF1A" w14:textId="77777777" w:rsidR="002F1410" w:rsidRPr="00393B38" w:rsidRDefault="002F1410" w:rsidP="002F141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.29</w:t>
            </w:r>
          </w:p>
          <w:p w14:paraId="6BB0E42D" w14:textId="77777777" w:rsidR="002F1410" w:rsidRPr="00393B38" w:rsidRDefault="002F1410" w:rsidP="002F141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1.15, </w:t>
            </w:r>
          </w:p>
          <w:p w14:paraId="55273678" w14:textId="21F268F3" w:rsidR="002F1410" w:rsidRPr="00393B38" w:rsidRDefault="002F1410" w:rsidP="002F141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5.64)</w:t>
            </w:r>
          </w:p>
        </w:tc>
        <w:tc>
          <w:tcPr>
            <w:tcW w:w="15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D1B441B" w14:textId="77777777" w:rsidR="00E179D9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1.65</w:t>
            </w:r>
          </w:p>
          <w:p w14:paraId="3E505202" w14:textId="77777777" w:rsidR="002F1410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9.89, </w:t>
            </w:r>
          </w:p>
          <w:p w14:paraId="22DDEC41" w14:textId="0FFED57A" w:rsidR="002F1410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.56)</w:t>
            </w:r>
          </w:p>
        </w:tc>
        <w:tc>
          <w:tcPr>
            <w:tcW w:w="141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F8BFDD6" w14:textId="77777777" w:rsidR="00E179D9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2.83</w:t>
            </w:r>
          </w:p>
          <w:p w14:paraId="67D259BD" w14:textId="77777777" w:rsidR="002F1410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1.43, </w:t>
            </w:r>
          </w:p>
          <w:p w14:paraId="16BBEBE3" w14:textId="06046904" w:rsidR="002F1410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4.33)</w:t>
            </w:r>
          </w:p>
        </w:tc>
        <w:tc>
          <w:tcPr>
            <w:tcW w:w="141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6CFFEF72" w14:textId="77777777" w:rsidR="00E179D9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.66</w:t>
            </w:r>
          </w:p>
          <w:p w14:paraId="02FAFD95" w14:textId="77777777" w:rsidR="002F1410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0.99, </w:t>
            </w:r>
          </w:p>
          <w:p w14:paraId="56552219" w14:textId="5B80B999" w:rsidR="002F1410" w:rsidRPr="00393B38" w:rsidRDefault="002F1410" w:rsidP="00826C90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6.66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</w:tcPr>
          <w:p w14:paraId="1B0A0FB2" w14:textId="55450B3C" w:rsidR="00E179D9" w:rsidRPr="00393B38" w:rsidRDefault="000F7E61" w:rsidP="00A45582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688</w:t>
            </w:r>
          </w:p>
        </w:tc>
      </w:tr>
      <w:tr w:rsidR="007D1428" w:rsidRPr="00393B38" w14:paraId="2DA6795B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B0482AF" w14:textId="28B6A5FA" w:rsidR="007D1428" w:rsidRPr="00393B38" w:rsidRDefault="007D1428" w:rsidP="007D1428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 xml:space="preserve">50 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≥</w:t>
            </w:r>
            <w:r w:rsidR="003E16E4" w:rsidRPr="00393B38">
              <w:rPr>
                <w:rFonts w:cstheme="minorHAnsi"/>
                <w:sz w:val="22"/>
                <w:szCs w:val="22"/>
              </w:rPr>
              <w:t xml:space="preserve"> 1:40 </w:t>
            </w:r>
            <w:r w:rsidR="00826C90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gainst </w:t>
            </w:r>
            <w:r w:rsidR="005C26AB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O</w:t>
            </w:r>
            <w:r w:rsidR="00826C90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micron </w:t>
            </w:r>
            <w:r w:rsidR="005C26AB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A.1 </w:t>
            </w:r>
            <w:r w:rsidR="009A7AD4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at pre-boost</w:t>
            </w:r>
            <w:r w:rsidR="00393B38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D7D79A0" w14:textId="2CE336C9" w:rsidR="007D1428" w:rsidRPr="00393B38" w:rsidRDefault="00FA7DCF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  <w:p w14:paraId="3716465F" w14:textId="0F9FBB65" w:rsidR="00461B6E" w:rsidRPr="00393B38" w:rsidRDefault="00461B6E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FA7DC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.2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1909EF7" w14:textId="1EC9AB08" w:rsidR="009A7AD4" w:rsidRPr="00393B38" w:rsidRDefault="00FA7DCF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  <w:p w14:paraId="6C967955" w14:textId="16820E93" w:rsidR="005C26AB" w:rsidRPr="00393B38" w:rsidRDefault="00461B6E" w:rsidP="0027614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5.71)</w:t>
            </w:r>
          </w:p>
        </w:tc>
        <w:tc>
          <w:tcPr>
            <w:tcW w:w="1575" w:type="dxa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585D660" w14:textId="77777777" w:rsidR="009A7AD4" w:rsidRPr="00393B38" w:rsidRDefault="003E16E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  <w:p w14:paraId="63B9B560" w14:textId="21C17A6B" w:rsidR="005C26AB" w:rsidRPr="00393B38" w:rsidRDefault="00461B6E" w:rsidP="0027614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.86)</w:t>
            </w:r>
          </w:p>
        </w:tc>
        <w:tc>
          <w:tcPr>
            <w:tcW w:w="1416" w:type="dxa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BD6876D" w14:textId="264F3657" w:rsidR="009A7AD4" w:rsidRPr="00393B38" w:rsidRDefault="00FA7DCF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  <w:p w14:paraId="66701BAF" w14:textId="020A286A" w:rsidR="005C26AB" w:rsidRPr="00393B38" w:rsidRDefault="00461B6E" w:rsidP="0027614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FA7DC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.86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bottom"/>
          </w:tcPr>
          <w:p w14:paraId="44B39FD1" w14:textId="230A9250" w:rsidR="009A7AD4" w:rsidRPr="00393B38" w:rsidRDefault="00FA7DCF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  <w:p w14:paraId="75E2F36B" w14:textId="5ABD0DA6" w:rsidR="005C26AB" w:rsidRPr="00393B38" w:rsidRDefault="00461B6E" w:rsidP="0027614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FA7DC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.57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EA150D3" w14:textId="02684987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461B6E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</w:t>
            </w:r>
            <w:r w:rsidR="00FA7DCF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3</w:t>
            </w:r>
          </w:p>
        </w:tc>
      </w:tr>
      <w:tr w:rsidR="007D1428" w:rsidRPr="00393B38" w14:paraId="284E43FE" w14:textId="77777777" w:rsidTr="00276144">
        <w:trPr>
          <w:trHeight w:val="225"/>
          <w:jc w:val="center"/>
        </w:trPr>
        <w:tc>
          <w:tcPr>
            <w:tcW w:w="10359" w:type="dxa"/>
            <w:gridSpan w:val="7"/>
            <w:tcBorders>
              <w:top w:val="single" w:sz="4" w:space="0" w:color="auto"/>
            </w:tcBorders>
            <w:shd w:val="clear" w:color="auto" w:fill="1F3864" w:themeFill="accent1" w:themeFillShade="80"/>
            <w:noWrap/>
            <w:vAlign w:val="bottom"/>
          </w:tcPr>
          <w:p w14:paraId="58C69994" w14:textId="3039E85F" w:rsidR="007D1428" w:rsidRPr="00393B38" w:rsidRDefault="002B2209" w:rsidP="007D142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2-4 weeks post-boo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1F3864" w:themeFill="accent1" w:themeFillShade="80"/>
          </w:tcPr>
          <w:p w14:paraId="55FEBABA" w14:textId="77777777" w:rsidR="007D1428" w:rsidRPr="00393B38" w:rsidRDefault="007D1428" w:rsidP="007D142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D1428" w:rsidRPr="00393B38" w14:paraId="601DC2D7" w14:textId="77777777" w:rsidTr="00E2741A">
        <w:trPr>
          <w:trHeight w:val="208"/>
          <w:jc w:val="center"/>
        </w:trPr>
        <w:tc>
          <w:tcPr>
            <w:tcW w:w="3261" w:type="dxa"/>
            <w:shd w:val="clear" w:color="auto" w:fill="D9E2F3" w:themeFill="accent1" w:themeFillTint="33"/>
            <w:noWrap/>
            <w:vAlign w:val="bottom"/>
          </w:tcPr>
          <w:p w14:paraId="5D93399E" w14:textId="2B4737CD" w:rsidR="007D1428" w:rsidRPr="00393B38" w:rsidRDefault="007D1428" w:rsidP="007D1428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74165423" w14:textId="7EE7297E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FA7507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06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  <w:noWrap/>
            <w:vAlign w:val="bottom"/>
          </w:tcPr>
          <w:p w14:paraId="17A6B894" w14:textId="4527D1A8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5)</w:t>
            </w:r>
          </w:p>
        </w:tc>
        <w:tc>
          <w:tcPr>
            <w:tcW w:w="1575" w:type="dxa"/>
            <w:shd w:val="clear" w:color="auto" w:fill="D9E2F3" w:themeFill="accent1" w:themeFillTint="33"/>
            <w:noWrap/>
            <w:vAlign w:val="bottom"/>
          </w:tcPr>
          <w:p w14:paraId="7203D4F6" w14:textId="6B32A859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5)</w:t>
            </w:r>
          </w:p>
        </w:tc>
        <w:tc>
          <w:tcPr>
            <w:tcW w:w="1416" w:type="dxa"/>
            <w:shd w:val="clear" w:color="auto" w:fill="D9E2F3" w:themeFill="accent1" w:themeFillTint="33"/>
            <w:noWrap/>
            <w:vAlign w:val="bottom"/>
          </w:tcPr>
          <w:p w14:paraId="180DE159" w14:textId="454B10FA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6</w:t>
            </w:r>
            <w:r w:rsidR="00FA7507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8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shd w:val="clear" w:color="auto" w:fill="D9E2F3" w:themeFill="accent1" w:themeFillTint="33"/>
            <w:vAlign w:val="bottom"/>
          </w:tcPr>
          <w:p w14:paraId="678AD019" w14:textId="0C9DBD65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6</w:t>
            </w:r>
            <w:r w:rsidR="008955B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8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35E34D5" w14:textId="5DBE9079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D1428" w:rsidRPr="00393B38" w14:paraId="5BC81C6D" w14:textId="77777777" w:rsidTr="00E2741A">
        <w:trPr>
          <w:trHeight w:val="225"/>
          <w:jc w:val="center"/>
        </w:trPr>
        <w:tc>
          <w:tcPr>
            <w:tcW w:w="32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4106F1D" w14:textId="2E0B9ED8" w:rsidR="007D1428" w:rsidRPr="00393B38" w:rsidRDefault="007D1428" w:rsidP="007D142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MT against Wuhan strain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r</w:t>
            </w:r>
            <w:r w:rsidR="005C26A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275" w:type="dxa"/>
            <w:tcBorders>
              <w:bottom w:val="dotted" w:sz="4" w:space="0" w:color="auto"/>
            </w:tcBorders>
          </w:tcPr>
          <w:p w14:paraId="123D564E" w14:textId="77777777" w:rsidR="00FA7507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49.53</w:t>
            </w:r>
          </w:p>
          <w:p w14:paraId="765DEC3A" w14:textId="77777777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706.29, </w:t>
            </w:r>
          </w:p>
          <w:p w14:paraId="235313BE" w14:textId="350EBFD3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021.82)</w:t>
            </w:r>
          </w:p>
        </w:tc>
        <w:tc>
          <w:tcPr>
            <w:tcW w:w="1418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94A9277" w14:textId="77777777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,211.98</w:t>
            </w:r>
          </w:p>
          <w:p w14:paraId="43331FC4" w14:textId="10616A1E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835.08, 1759.00)</w:t>
            </w:r>
          </w:p>
        </w:tc>
        <w:tc>
          <w:tcPr>
            <w:tcW w:w="157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63910E9" w14:textId="77777777" w:rsidR="007D1428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,717.94</w:t>
            </w:r>
          </w:p>
          <w:p w14:paraId="54ED1009" w14:textId="77777777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129.87, </w:t>
            </w:r>
          </w:p>
          <w:p w14:paraId="32AFA455" w14:textId="3204D7B6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612.11)</w:t>
            </w:r>
          </w:p>
        </w:tc>
        <w:tc>
          <w:tcPr>
            <w:tcW w:w="1416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3E1E787" w14:textId="77777777" w:rsidR="00FA7507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87.07</w:t>
            </w:r>
          </w:p>
          <w:p w14:paraId="668906F1" w14:textId="77777777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431.74, </w:t>
            </w:r>
          </w:p>
          <w:p w14:paraId="144EDF89" w14:textId="69A5A828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798.30)</w:t>
            </w:r>
          </w:p>
        </w:tc>
        <w:tc>
          <w:tcPr>
            <w:tcW w:w="141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E708630" w14:textId="77777777" w:rsidR="008955B8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712.56</w:t>
            </w:r>
          </w:p>
          <w:p w14:paraId="532E0F52" w14:textId="77777777" w:rsidR="00834374" w:rsidRPr="00393B3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657BA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503.01, </w:t>
            </w:r>
          </w:p>
          <w:p w14:paraId="45D4A4D8" w14:textId="6010C3F6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009.40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09C4BE60" w14:textId="1C539A94" w:rsidR="007D1428" w:rsidRPr="00393B38" w:rsidRDefault="008955B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7D1428" w:rsidRPr="00393B38" w14:paraId="73C71D94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0085A4" w14:textId="77777777" w:rsidR="007D1428" w:rsidRDefault="007D1428" w:rsidP="007D1428">
            <w:pPr>
              <w:spacing w:line="240" w:lineRule="exact"/>
              <w:ind w:left="31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Aggregate GMR:  ID</w:t>
            </w:r>
            <w:r w:rsidR="00393B38"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="00393B38">
              <w:rPr>
                <w:rFonts w:eastAsia="Times New Roman" w:cstheme="minorHAnsi"/>
                <w:sz w:val="22"/>
                <w:szCs w:val="22"/>
              </w:rPr>
              <w:t>and</w:t>
            </w:r>
            <w:r w:rsidR="00393B38"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IM against </w:t>
            </w:r>
            <w:r w:rsidR="00DF1DD4" w:rsidRPr="00393B38">
              <w:rPr>
                <w:rFonts w:eastAsia="Times New Roman" w:cstheme="minorHAnsi"/>
                <w:sz w:val="22"/>
                <w:szCs w:val="22"/>
              </w:rPr>
              <w:t>Wuhan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 strain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5%CI)</w:t>
            </w:r>
          </w:p>
          <w:p w14:paraId="72E890C0" w14:textId="69C6FDB9" w:rsidR="002B2209" w:rsidRPr="00393B38" w:rsidRDefault="002B2209" w:rsidP="007D1428">
            <w:pPr>
              <w:spacing w:line="240" w:lineRule="exact"/>
              <w:ind w:left="318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63E46A" w14:textId="0FA1FD31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86</w:t>
            </w:r>
          </w:p>
          <w:p w14:paraId="19CAD37A" w14:textId="77777777" w:rsidR="007D142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0.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, 1.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09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07F23E7A" w14:textId="1D21190D" w:rsidR="00276144" w:rsidRPr="00393B38" w:rsidRDefault="0027614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43F12C" w14:textId="5D98E90D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92</w:t>
            </w:r>
          </w:p>
          <w:p w14:paraId="7D61337D" w14:textId="77777777" w:rsidR="007D1428" w:rsidRDefault="0083437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0.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75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1.12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66289AF6" w14:textId="151FBB4D" w:rsidR="00276144" w:rsidRPr="00393B38" w:rsidRDefault="00276144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ECDAF33" w14:textId="77777777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FF0000"/>
                <w:sz w:val="22"/>
                <w:szCs w:val="22"/>
                <w:highlight w:val="yellow"/>
              </w:rPr>
            </w:pPr>
          </w:p>
        </w:tc>
      </w:tr>
      <w:tr w:rsidR="007D1428" w:rsidRPr="00393B38" w14:paraId="49AEEFE9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8780FB" w14:textId="12ECBDE6" w:rsidR="007D1428" w:rsidRPr="00393B38" w:rsidRDefault="00B97F11" w:rsidP="007D1428">
            <w:pPr>
              <w:spacing w:line="240" w:lineRule="exact"/>
              <w:ind w:left="31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="007D14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4C17B2" w14:textId="6463C80F" w:rsidR="007D1428" w:rsidRPr="00393B38" w:rsidRDefault="00275CEA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8955B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D1894C" w14:textId="26E2009B" w:rsidR="007D1428" w:rsidRPr="00393B38" w:rsidRDefault="008955B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78D1017" w14:textId="77777777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FF0000"/>
                <w:sz w:val="22"/>
                <w:szCs w:val="22"/>
                <w:highlight w:val="yellow"/>
              </w:rPr>
            </w:pPr>
          </w:p>
        </w:tc>
      </w:tr>
      <w:tr w:rsidR="007D1428" w:rsidRPr="00393B38" w14:paraId="479F2A09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25872E9" w14:textId="46D23AE7" w:rsidR="007D1428" w:rsidRPr="00393B38" w:rsidRDefault="007D1428" w:rsidP="007D1428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Omicron </w:t>
            </w:r>
            <w:r w:rsidR="005C26A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BA.1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train 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="005C26AB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</w:tcPr>
          <w:p w14:paraId="256CB7AE" w14:textId="77777777" w:rsidR="007D142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48.32</w:t>
            </w:r>
          </w:p>
          <w:p w14:paraId="3EC226AD" w14:textId="77777777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07.62, </w:t>
            </w:r>
          </w:p>
          <w:p w14:paraId="05B12B43" w14:textId="3A45BE74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97.00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9BCB45B" w14:textId="77777777" w:rsidR="007D142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7.67</w:t>
            </w:r>
          </w:p>
          <w:p w14:paraId="164BA6FE" w14:textId="77777777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06.69, </w:t>
            </w:r>
          </w:p>
          <w:p w14:paraId="524CB8D2" w14:textId="1D687DD5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88.24)</w:t>
            </w:r>
          </w:p>
        </w:tc>
        <w:tc>
          <w:tcPr>
            <w:tcW w:w="15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E85AA65" w14:textId="77777777" w:rsidR="007D142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16.75</w:t>
            </w:r>
          </w:p>
          <w:p w14:paraId="108101D3" w14:textId="77777777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429.86, </w:t>
            </w:r>
          </w:p>
          <w:p w14:paraId="00DDC267" w14:textId="74BF0847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84.88)</w:t>
            </w:r>
          </w:p>
        </w:tc>
        <w:tc>
          <w:tcPr>
            <w:tcW w:w="141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D924304" w14:textId="77777777" w:rsidR="007D142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47.81</w:t>
            </w:r>
          </w:p>
          <w:p w14:paraId="7DE31AE0" w14:textId="77777777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09.71, </w:t>
            </w:r>
          </w:p>
          <w:p w14:paraId="33A3CB25" w14:textId="77B65B0E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00.13)</w:t>
            </w:r>
          </w:p>
        </w:tc>
        <w:tc>
          <w:tcPr>
            <w:tcW w:w="141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3FB4D8A" w14:textId="77777777" w:rsidR="007D142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0.10</w:t>
            </w:r>
          </w:p>
          <w:p w14:paraId="3CD7EDB3" w14:textId="77777777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70.56, </w:t>
            </w:r>
          </w:p>
          <w:p w14:paraId="35B3C40F" w14:textId="7E12DA06" w:rsidR="00657BA8" w:rsidRPr="00393B38" w:rsidRDefault="00657BA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0.43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</w:tcPr>
          <w:p w14:paraId="4C7535D6" w14:textId="44F029A6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7D1428" w:rsidRPr="00393B38" w14:paraId="1B5A7704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1F098A" w14:textId="1E43FA05" w:rsidR="007D1428" w:rsidRPr="00393B38" w:rsidRDefault="00657BA8" w:rsidP="007D1428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bookmarkStart w:id="2" w:name="_Hlk112147316"/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 xml:space="preserve">50 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≥</w:t>
            </w:r>
            <w:r w:rsidRPr="00393B38">
              <w:rPr>
                <w:rFonts w:cstheme="minorHAnsi"/>
                <w:sz w:val="22"/>
                <w:szCs w:val="22"/>
              </w:rPr>
              <w:t xml:space="preserve"> 1:40 </w:t>
            </w:r>
            <w:r w:rsidR="0009120A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gainst </w:t>
            </w:r>
            <w:r w:rsidR="005C26AB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O</w:t>
            </w:r>
            <w:r w:rsidR="0009120A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micron </w:t>
            </w:r>
            <w:r w:rsidR="005C26AB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A.1 </w:t>
            </w:r>
            <w:r w:rsidR="009A7AD4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="00393B38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="007D14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bookmarkEnd w:id="2"/>
            <w:r w:rsidR="007D14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  <w:r w:rsidR="00E2741A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="007D14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BE40387" w14:textId="77777777" w:rsidR="003E16E4" w:rsidRPr="00393B38" w:rsidRDefault="001445F5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84</w:t>
            </w:r>
          </w:p>
          <w:p w14:paraId="1ABDB2E6" w14:textId="748CAB16" w:rsidR="001445F5" w:rsidRPr="00393B38" w:rsidRDefault="001445F5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89.32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138AA8" w14:textId="19B3CFE0" w:rsidR="007D1428" w:rsidRPr="00393B38" w:rsidRDefault="001445F5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39C0BBDF" w14:textId="77777777" w:rsidR="009A7AD4" w:rsidRPr="00393B38" w:rsidRDefault="003E16E4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1445F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8.57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7A84EB22" w14:textId="514AB2F8" w:rsidR="005C26AB" w:rsidRPr="00393B38" w:rsidRDefault="005C26AB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EDED09" w14:textId="3C928423" w:rsidR="009A7AD4" w:rsidRPr="00393B38" w:rsidRDefault="003E16E4" w:rsidP="003E16E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  <w:r w:rsidR="001445F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  <w:p w14:paraId="7E008030" w14:textId="77777777" w:rsidR="003E16E4" w:rsidRPr="00393B38" w:rsidRDefault="003E16E4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1445F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97.1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583D5F6D" w14:textId="31F42371" w:rsidR="005C26AB" w:rsidRPr="00393B38" w:rsidRDefault="005C26AB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53EE61" w14:textId="4BD96146" w:rsidR="003E16E4" w:rsidRPr="00393B38" w:rsidRDefault="001445F5" w:rsidP="003E16E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7</w:t>
            </w:r>
          </w:p>
          <w:p w14:paraId="3AD9F29A" w14:textId="77777777" w:rsidR="003E16E4" w:rsidRPr="00393B38" w:rsidRDefault="003E16E4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1445F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3.82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4582BDFA" w14:textId="74429EFB" w:rsidR="005C26AB" w:rsidRPr="00393B38" w:rsidRDefault="005C26AB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8AE18EB" w14:textId="51981A51" w:rsidR="009A7AD4" w:rsidRPr="00393B38" w:rsidRDefault="003E16E4" w:rsidP="003E16E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1445F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  <w:p w14:paraId="77C484F7" w14:textId="77777777" w:rsidR="003E16E4" w:rsidRPr="00393B38" w:rsidRDefault="003E16E4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1445F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91.1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43BEF071" w14:textId="563CDBAE" w:rsidR="005C26AB" w:rsidRPr="00393B38" w:rsidRDefault="005C26AB" w:rsidP="00657BA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F1B09FA" w14:textId="0AFBBACC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2</w:t>
            </w:r>
            <w:r w:rsidR="003E16E4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</w:t>
            </w:r>
            <w:r w:rsidR="001445F5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7D1428" w:rsidRPr="00393B38" w14:paraId="5136928E" w14:textId="77777777" w:rsidTr="00E2741A">
        <w:trPr>
          <w:trHeight w:val="479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4A0D83" w14:textId="3FF3C04D" w:rsidR="00276144" w:rsidRDefault="007D1428" w:rsidP="007D1428">
            <w:pPr>
              <w:spacing w:line="240" w:lineRule="exact"/>
              <w:ind w:left="31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Aggregate GMR:  ID</w:t>
            </w:r>
            <w:r w:rsidR="00393B38"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="00393B38">
              <w:rPr>
                <w:rFonts w:eastAsia="Times New Roman" w:cstheme="minorHAnsi"/>
                <w:sz w:val="22"/>
                <w:szCs w:val="22"/>
              </w:rPr>
              <w:t>and</w:t>
            </w:r>
            <w:r w:rsidR="00393B38"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IM </w:t>
            </w:r>
            <w:bookmarkStart w:id="3" w:name="OLE_LINK2"/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ainst Omicron </w:t>
            </w:r>
            <w:r w:rsidR="005C26AB" w:rsidRPr="00393B38">
              <w:rPr>
                <w:rFonts w:eastAsia="Times New Roman" w:cstheme="minorHAnsi"/>
                <w:sz w:val="22"/>
                <w:szCs w:val="22"/>
              </w:rPr>
              <w:t xml:space="preserve">BA.1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strain</w:t>
            </w:r>
            <w:bookmarkEnd w:id="3"/>
            <w:r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</w:t>
            </w:r>
            <w:r w:rsidR="0027614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4 weeks </w:t>
            </w:r>
          </w:p>
          <w:p w14:paraId="55999A0D" w14:textId="25F17609" w:rsidR="007D1428" w:rsidRPr="00393B38" w:rsidRDefault="007D1428" w:rsidP="007D1428">
            <w:pPr>
              <w:spacing w:line="240" w:lineRule="exact"/>
              <w:ind w:left="31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ost-boost (95%CI)</w:t>
            </w: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E9579C" w14:textId="1C8A297E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75</w:t>
            </w:r>
          </w:p>
          <w:p w14:paraId="573B42DA" w14:textId="6D8FF485" w:rsidR="007D1428" w:rsidRDefault="007D1428" w:rsidP="009A7AD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0.</w:t>
            </w:r>
            <w:r w:rsidR="002D00E1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5621CB">
              <w:rPr>
                <w:rFonts w:eastAsia="Times New Roman" w:cstheme="minorHAnsi"/>
                <w:color w:val="000000"/>
                <w:sz w:val="22"/>
                <w:szCs w:val="22"/>
              </w:rPr>
              <w:t>0.95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2604D5BE" w14:textId="3DCC0727" w:rsidR="005621CB" w:rsidRPr="00393B38" w:rsidRDefault="005621CB" w:rsidP="009A7AD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3839C2" w14:textId="0143CE6D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8B5FC1">
              <w:rPr>
                <w:rFonts w:eastAsia="Times New Roman" w:cstheme="minorHAnsi"/>
                <w:color w:val="000000"/>
                <w:sz w:val="22"/>
                <w:szCs w:val="22"/>
              </w:rPr>
              <w:t>83</w:t>
            </w:r>
          </w:p>
          <w:p w14:paraId="375430EB" w14:textId="11C7D8A2" w:rsidR="007D1428" w:rsidRDefault="007D1428" w:rsidP="009A7AD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0.</w:t>
            </w:r>
            <w:r w:rsidR="002D00E1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8B5FC1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8B5FC1">
              <w:rPr>
                <w:rFonts w:eastAsia="Times New Roman" w:cstheme="minorHAnsi"/>
                <w:color w:val="000000"/>
                <w:sz w:val="22"/>
                <w:szCs w:val="22"/>
              </w:rPr>
              <w:t>0.9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  <w:p w14:paraId="6E9A62CA" w14:textId="17807D50" w:rsidR="005621CB" w:rsidRPr="00393B38" w:rsidRDefault="005621CB" w:rsidP="009A7AD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3CCC1E1" w14:textId="77777777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7D1428" w:rsidRPr="00393B38" w14:paraId="2DEB437F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989BFE" w14:textId="25B93D84" w:rsidR="007D1428" w:rsidRPr="00393B38" w:rsidRDefault="00B97F11" w:rsidP="007D1428">
            <w:pPr>
              <w:spacing w:line="240" w:lineRule="exact"/>
              <w:ind w:left="31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="007D142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AC5246" w14:textId="749A8A74" w:rsidR="007D1428" w:rsidRPr="00393B38" w:rsidRDefault="002D00E1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BC5572" w14:textId="0C0A07B3" w:rsidR="007D1428" w:rsidRPr="00393B38" w:rsidRDefault="002D00E1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040*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926BB47" w14:textId="77777777" w:rsidR="007D1428" w:rsidRPr="00393B38" w:rsidRDefault="007D1428" w:rsidP="007D1428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  <w:highlight w:val="yellow"/>
              </w:rPr>
            </w:pPr>
          </w:p>
        </w:tc>
      </w:tr>
      <w:tr w:rsidR="002D00E1" w:rsidRPr="00393B38" w14:paraId="22608391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4D72B07" w14:textId="111A607A" w:rsidR="002D00E1" w:rsidRPr="00393B38" w:rsidRDefault="005C26AB" w:rsidP="007D1428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Omicron BA.2 strain 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  <w:t>(95%CI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6D748A20" w14:textId="77777777" w:rsidR="002D00E1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39.49</w:t>
            </w:r>
          </w:p>
          <w:p w14:paraId="0FFAE368" w14:textId="77777777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88.70, </w:t>
            </w:r>
          </w:p>
          <w:p w14:paraId="5D9A7FFC" w14:textId="25A75AEC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99.22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0ECD15B" w14:textId="77777777" w:rsidR="002D00E1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68.02</w:t>
            </w:r>
          </w:p>
          <w:p w14:paraId="06C3B9E5" w14:textId="77777777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78.16, </w:t>
            </w:r>
          </w:p>
          <w:p w14:paraId="0B2CDB97" w14:textId="18BBA299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03.18)</w:t>
            </w:r>
          </w:p>
        </w:tc>
        <w:tc>
          <w:tcPr>
            <w:tcW w:w="15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E3B1B8D" w14:textId="77777777" w:rsidR="002D00E1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19.99</w:t>
            </w:r>
          </w:p>
          <w:p w14:paraId="45927C1E" w14:textId="77777777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360.87, </w:t>
            </w:r>
          </w:p>
          <w:p w14:paraId="52F0D8B1" w14:textId="3DA99900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49.29)</w:t>
            </w:r>
          </w:p>
        </w:tc>
        <w:tc>
          <w:tcPr>
            <w:tcW w:w="141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4F08880" w14:textId="77777777" w:rsidR="002D00E1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61.20</w:t>
            </w:r>
          </w:p>
          <w:p w14:paraId="019E4BA9" w14:textId="77777777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98.64, </w:t>
            </w:r>
          </w:p>
          <w:p w14:paraId="7CB5D7E9" w14:textId="6C0FE398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43.45)</w:t>
            </w:r>
          </w:p>
        </w:tc>
        <w:tc>
          <w:tcPr>
            <w:tcW w:w="141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4A63E92" w14:textId="77777777" w:rsidR="002D00E1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00.16</w:t>
            </w:r>
          </w:p>
          <w:p w14:paraId="7CE4CB45" w14:textId="77777777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98.47, </w:t>
            </w:r>
          </w:p>
          <w:p w14:paraId="67290F23" w14:textId="5FDB1A22" w:rsidR="00D80110" w:rsidRPr="00393B38" w:rsidRDefault="00D80110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36.50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2D36978B" w14:textId="2B86D51A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13*</w:t>
            </w:r>
          </w:p>
        </w:tc>
      </w:tr>
      <w:tr w:rsidR="00D57202" w:rsidRPr="00393B38" w14:paraId="0060F392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7ED1D6" w14:textId="15860FCF" w:rsidR="002D00E1" w:rsidRPr="00393B38" w:rsidRDefault="005C26AB" w:rsidP="007D1428">
            <w:pPr>
              <w:spacing w:line="240" w:lineRule="exact"/>
              <w:rPr>
                <w:rFonts w:eastAsia="Times New Roman" w:cstheme="minorHAnsi"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 xml:space="preserve">50 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≥</w:t>
            </w:r>
            <w:r w:rsidRPr="00393B38">
              <w:rPr>
                <w:rFonts w:cstheme="minorHAnsi"/>
                <w:sz w:val="22"/>
                <w:szCs w:val="22"/>
              </w:rPr>
              <w:t xml:space="preserve"> 1:40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gainst Omicron BA.2 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="00393B38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F7818F9" w14:textId="77777777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95</w:t>
            </w:r>
          </w:p>
          <w:p w14:paraId="0444A8EE" w14:textId="36497A2A" w:rsidR="002F4E05" w:rsidRPr="00393B38" w:rsidRDefault="002F4E05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95.12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AA81EC" w14:textId="77777777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2</w:t>
            </w:r>
          </w:p>
          <w:p w14:paraId="4B72BF50" w14:textId="77777777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94.12)</w:t>
            </w:r>
          </w:p>
          <w:p w14:paraId="5911700D" w14:textId="32C85BB3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E5FB27" w14:textId="77777777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4</w:t>
            </w:r>
          </w:p>
          <w:p w14:paraId="71B61AEB" w14:textId="77777777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97.14)</w:t>
            </w:r>
          </w:p>
          <w:p w14:paraId="0D048867" w14:textId="0012F10C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9E7021" w14:textId="77777777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4</w:t>
            </w:r>
          </w:p>
          <w:p w14:paraId="1B32081C" w14:textId="77777777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94.12)</w:t>
            </w:r>
          </w:p>
          <w:p w14:paraId="01F19D8E" w14:textId="05B8BCDC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6265794" w14:textId="77777777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5</w:t>
            </w:r>
          </w:p>
          <w:p w14:paraId="09612D0B" w14:textId="77777777" w:rsidR="00657362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</w:t>
            </w:r>
            <w:r w:rsidR="002F4E05"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95.59)</w:t>
            </w:r>
          </w:p>
          <w:p w14:paraId="2D3604AA" w14:textId="761B1E2A" w:rsidR="002F4E05" w:rsidRPr="00393B38" w:rsidRDefault="002F4E05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C5DAA75" w14:textId="13B0B678" w:rsidR="002D00E1" w:rsidRPr="00393B38" w:rsidRDefault="00657362" w:rsidP="007D1428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914</w:t>
            </w:r>
          </w:p>
        </w:tc>
      </w:tr>
      <w:tr w:rsidR="005C26AB" w:rsidRPr="00393B38" w14:paraId="4CE584B8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59D06B" w14:textId="19F5CF3B" w:rsidR="00276144" w:rsidRDefault="005C26AB" w:rsidP="005C26AB">
            <w:pPr>
              <w:spacing w:line="240" w:lineRule="exact"/>
              <w:ind w:left="30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Aggregate GMR:  ID</w:t>
            </w:r>
            <w:r w:rsidR="00393B38"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="00393B38">
              <w:rPr>
                <w:rFonts w:eastAsia="Times New Roman" w:cstheme="minorHAnsi"/>
                <w:sz w:val="22"/>
                <w:szCs w:val="22"/>
              </w:rPr>
              <w:t>and</w:t>
            </w:r>
            <w:r w:rsidR="00393B38" w:rsidRPr="00393B38">
              <w:rPr>
                <w:rFonts w:eastAsia="Times New Roman"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IM against Omicron BA.2 strain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</w:t>
            </w:r>
            <w:r w:rsidR="0027614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4 weeks </w:t>
            </w:r>
          </w:p>
          <w:p w14:paraId="6492C216" w14:textId="680628D8" w:rsidR="005C26AB" w:rsidRPr="00393B38" w:rsidRDefault="005C26AB" w:rsidP="005C26AB">
            <w:pPr>
              <w:spacing w:line="240" w:lineRule="exact"/>
              <w:ind w:left="308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ost-boost (95%CI)</w:t>
            </w: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698875" w14:textId="30E3640E" w:rsidR="005C26AB" w:rsidRPr="00393B38" w:rsidRDefault="002F4E05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8B5FC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5</w:t>
            </w:r>
          </w:p>
          <w:p w14:paraId="1B44665D" w14:textId="3E9A7101" w:rsidR="002F4E05" w:rsidRDefault="002F4E05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5</w:t>
            </w:r>
            <w:r w:rsidR="008B5FC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9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8B5FC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95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  <w:p w14:paraId="66806314" w14:textId="3ACE66A4" w:rsidR="008B5FC1" w:rsidRPr="00393B38" w:rsidRDefault="008B5FC1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C5BB16" w14:textId="5AA3743B" w:rsidR="005C26AB" w:rsidRPr="00743EF2" w:rsidRDefault="002F4E05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743EF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8B5FC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83</w:t>
            </w:r>
          </w:p>
          <w:p w14:paraId="6E42379B" w14:textId="1C584259" w:rsidR="002F4E05" w:rsidRDefault="002F4E05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743EF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</w:t>
            </w:r>
            <w:r w:rsidR="008B5FC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0</w:t>
            </w:r>
            <w:r w:rsidRPr="00743EF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8B5FC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99</w:t>
            </w:r>
            <w:r w:rsidRPr="00743EF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  <w:p w14:paraId="7045AFEB" w14:textId="2A17CDE3" w:rsidR="008B5FC1" w:rsidRPr="00743EF2" w:rsidRDefault="008B5FC1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C7AC507" w14:textId="77777777" w:rsidR="005C26AB" w:rsidRPr="00393B38" w:rsidRDefault="005C26AB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5C26AB" w:rsidRPr="00393B38" w14:paraId="329D6B58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6010BC" w14:textId="77777777" w:rsidR="005C26AB" w:rsidRDefault="00B97F11" w:rsidP="005C26AB">
            <w:pPr>
              <w:spacing w:line="240" w:lineRule="exact"/>
              <w:ind w:firstLine="308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="005C26AB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  <w:p w14:paraId="148877D0" w14:textId="095ACC66" w:rsidR="00276144" w:rsidRPr="00393B38" w:rsidRDefault="00276144" w:rsidP="005C26AB">
            <w:pPr>
              <w:spacing w:line="240" w:lineRule="exact"/>
              <w:ind w:firstLine="308"/>
              <w:rPr>
                <w:rFonts w:eastAsia="Times New Roman" w:cstheme="minorHAnsi"/>
                <w:color w:val="FFFFFF" w:themeColor="background1"/>
                <w:sz w:val="22"/>
                <w:szCs w:val="22"/>
                <w:highlight w:val="yellow"/>
              </w:rPr>
            </w:pP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41332D" w14:textId="77777777" w:rsidR="005C26AB" w:rsidRDefault="002F4E05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17*</w:t>
            </w:r>
          </w:p>
          <w:p w14:paraId="245DEBB6" w14:textId="2F6EF888" w:rsidR="00276144" w:rsidRPr="00393B38" w:rsidRDefault="00276144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DC6323" w14:textId="77777777" w:rsidR="005C26AB" w:rsidRDefault="002F4E05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743EF2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36*</w:t>
            </w:r>
          </w:p>
          <w:p w14:paraId="2670309E" w14:textId="135520EA" w:rsidR="00276144" w:rsidRPr="00743EF2" w:rsidRDefault="00276144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905E7E1" w14:textId="77777777" w:rsidR="005C26AB" w:rsidRPr="00393B38" w:rsidRDefault="005C26AB" w:rsidP="005C26AB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B51C61" w:rsidRPr="00393B38" w14:paraId="4918D8DE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7C3BFEA" w14:textId="0AA71B40" w:rsidR="002F4E05" w:rsidRPr="00393B38" w:rsidRDefault="002F4E05" w:rsidP="002F4E05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lastRenderedPageBreak/>
              <w:t>GMT against Omicron BA.4</w:t>
            </w:r>
            <w:r w:rsidR="007936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/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5 strain 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="0027614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78878FB5" w14:textId="77777777" w:rsidR="002F4E05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23.81</w:t>
            </w:r>
          </w:p>
          <w:p w14:paraId="5DFEB453" w14:textId="3B3C4A2D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88.42, </w:t>
            </w:r>
          </w:p>
          <w:p w14:paraId="2BA65F15" w14:textId="42AB2878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65.85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371E716" w14:textId="77777777" w:rsidR="002F4E05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89.88</w:t>
            </w:r>
          </w:p>
          <w:p w14:paraId="263BCEA3" w14:textId="77777777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18.69, </w:t>
            </w:r>
          </w:p>
          <w:p w14:paraId="289A71D6" w14:textId="13CA1C04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03.78)</w:t>
            </w:r>
          </w:p>
        </w:tc>
        <w:tc>
          <w:tcPr>
            <w:tcW w:w="15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FA09567" w14:textId="77777777" w:rsidR="002F4E05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31.01</w:t>
            </w:r>
          </w:p>
          <w:p w14:paraId="4578E300" w14:textId="77777777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14.51, </w:t>
            </w:r>
          </w:p>
          <w:p w14:paraId="480DE3FA" w14:textId="47A8DD16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10.78)</w:t>
            </w:r>
          </w:p>
        </w:tc>
        <w:tc>
          <w:tcPr>
            <w:tcW w:w="141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C25C759" w14:textId="77777777" w:rsidR="002F4E05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65.38</w:t>
            </w:r>
          </w:p>
          <w:p w14:paraId="089EF09E" w14:textId="77777777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125.03, </w:t>
            </w:r>
          </w:p>
          <w:p w14:paraId="57EFC15D" w14:textId="463EAFBD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18.75)</w:t>
            </w:r>
          </w:p>
        </w:tc>
        <w:tc>
          <w:tcPr>
            <w:tcW w:w="141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5CF03126" w14:textId="77777777" w:rsidR="002F4E05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69.49</w:t>
            </w:r>
          </w:p>
          <w:p w14:paraId="49A31110" w14:textId="77777777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00.58, </w:t>
            </w:r>
          </w:p>
          <w:p w14:paraId="23D9FAEF" w14:textId="683FEB1A" w:rsidR="00B51C61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62.07)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7C7C56BF" w14:textId="02329B18" w:rsidR="002F4E05" w:rsidRPr="00393B38" w:rsidRDefault="00B51C61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23*</w:t>
            </w:r>
          </w:p>
        </w:tc>
      </w:tr>
      <w:tr w:rsidR="002F4E05" w:rsidRPr="00393B38" w14:paraId="37F26C3F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A13810" w14:textId="256043B7" w:rsidR="00E2741A" w:rsidRDefault="002F4E05" w:rsidP="002F4E05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 xml:space="preserve">50 </w:t>
            </w:r>
            <w:r w:rsidR="002A4E85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≥</w:t>
            </w:r>
            <w:r w:rsidRPr="00393B38">
              <w:rPr>
                <w:rFonts w:cstheme="minorHAnsi"/>
                <w:sz w:val="22"/>
                <w:szCs w:val="22"/>
              </w:rPr>
              <w:t xml:space="preserve"> 1:40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gainst Omicron </w:t>
            </w:r>
            <w:r w:rsidR="00F03114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BA.4</w:t>
            </w:r>
            <w:r w:rsidR="0079361E"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="00F03114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t</w:t>
            </w:r>
            <w:r w:rsidR="0027614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="00393B38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59730A8F" w14:textId="1110F55A" w:rsidR="002F4E05" w:rsidRPr="00393B38" w:rsidRDefault="002F4E05" w:rsidP="002F4E05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2DC6AE7" w14:textId="77777777" w:rsidR="002F4E05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81</w:t>
            </w:r>
          </w:p>
          <w:p w14:paraId="2D68F720" w14:textId="7519F17C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87.86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DAAFAFB" w14:textId="77777777" w:rsidR="002F4E05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28</w:t>
            </w:r>
          </w:p>
          <w:p w14:paraId="730E9D2E" w14:textId="24E49AA6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80.00)</w:t>
            </w:r>
          </w:p>
          <w:p w14:paraId="2EDD6509" w14:textId="736B364A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6FB1B0" w14:textId="77777777" w:rsidR="002F4E05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1</w:t>
            </w:r>
          </w:p>
          <w:p w14:paraId="65C9F9CC" w14:textId="19243220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88.57)</w:t>
            </w:r>
          </w:p>
          <w:p w14:paraId="7E79DF03" w14:textId="02006FB4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F6C0F5" w14:textId="77777777" w:rsidR="002F4E05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0</w:t>
            </w:r>
          </w:p>
          <w:p w14:paraId="0E83A3B1" w14:textId="0C6BF1D5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88.24)</w:t>
            </w:r>
          </w:p>
          <w:p w14:paraId="246D60A4" w14:textId="48556154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C58CD26" w14:textId="77777777" w:rsidR="002F4E05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2</w:t>
            </w:r>
          </w:p>
          <w:p w14:paraId="38563FEE" w14:textId="52E0D4A9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91.18)</w:t>
            </w:r>
          </w:p>
          <w:p w14:paraId="13213272" w14:textId="55C31700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B990219" w14:textId="2C3FB9DD" w:rsidR="002F4E05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446</w:t>
            </w:r>
          </w:p>
        </w:tc>
      </w:tr>
      <w:tr w:rsidR="007743B0" w:rsidRPr="00393B38" w14:paraId="489DF8C1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2B2DAC" w14:textId="562DB25F" w:rsidR="007743B0" w:rsidRPr="00393B38" w:rsidRDefault="007743B0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gregate GMR:  </w:t>
            </w:r>
            <w:r w:rsidR="00393B38">
              <w:rPr>
                <w:rFonts w:eastAsia="Times New Roman" w:cstheme="minorHAnsi"/>
                <w:sz w:val="22"/>
                <w:szCs w:val="22"/>
              </w:rPr>
              <w:t xml:space="preserve">ID </w:t>
            </w:r>
            <w:r w:rsidR="00C045A1">
              <w:rPr>
                <w:rFonts w:eastAsia="Times New Roman" w:cstheme="minorHAnsi"/>
                <w:sz w:val="22"/>
                <w:szCs w:val="22"/>
              </w:rPr>
              <w:t>and</w:t>
            </w:r>
            <w:r w:rsidR="00393B38">
              <w:rPr>
                <w:rFonts w:eastAsia="Times New Roman" w:cstheme="minorHAnsi"/>
                <w:sz w:val="22"/>
                <w:szCs w:val="22"/>
              </w:rPr>
              <w:t xml:space="preserve"> IM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against Omicron BA.4</w:t>
            </w:r>
            <w:r w:rsidR="0079361E">
              <w:rPr>
                <w:rFonts w:eastAsia="Times New Roman" w:cstheme="minorHAnsi"/>
                <w:sz w:val="22"/>
                <w:szCs w:val="22"/>
              </w:rPr>
              <w:t>/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5 strain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5%CI)</w:t>
            </w: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6113AB" w14:textId="018B369E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4F69F6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9</w:t>
            </w:r>
          </w:p>
          <w:p w14:paraId="12992C20" w14:textId="53148124" w:rsidR="007743B0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</w:t>
            </w:r>
            <w:r w:rsidR="004F69F6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0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4F69F6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.03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  <w:p w14:paraId="3E887EC9" w14:textId="5171B77E" w:rsidR="003D1A0E" w:rsidRPr="00393B38" w:rsidRDefault="003D1A0E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7FD48B" w14:textId="791B24B8" w:rsidR="007743B0" w:rsidRPr="00393B38" w:rsidRDefault="00A1646F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</w:t>
            </w:r>
            <w:r w:rsidR="004F69F6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81</w:t>
            </w:r>
          </w:p>
          <w:p w14:paraId="0F136E74" w14:textId="5DD43A64" w:rsidR="00A1646F" w:rsidRDefault="00A1646F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</w:t>
            </w:r>
            <w:r w:rsidR="004F69F6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8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, </w:t>
            </w:r>
            <w:r w:rsidR="004F69F6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96</w:t>
            </w: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)</w:t>
            </w:r>
          </w:p>
          <w:p w14:paraId="3BD62391" w14:textId="193E88D1" w:rsidR="003D1A0E" w:rsidRPr="00393B38" w:rsidRDefault="003D1A0E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11F4B71" w14:textId="77777777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7743B0" w:rsidRPr="00393B38" w14:paraId="19434F08" w14:textId="77777777" w:rsidTr="00E2741A">
        <w:trPr>
          <w:trHeight w:val="225"/>
          <w:jc w:val="center"/>
        </w:trPr>
        <w:tc>
          <w:tcPr>
            <w:tcW w:w="4536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8F428F" w14:textId="12F28678" w:rsidR="007743B0" w:rsidRPr="00393B38" w:rsidRDefault="00514E75" w:rsidP="002F4E05">
            <w:pPr>
              <w:spacing w:line="240" w:lineRule="exact"/>
              <w:ind w:left="311"/>
              <w:rPr>
                <w:rFonts w:eastAsia="Times New Roman" w:cstheme="minorHAnsi"/>
                <w:color w:val="FFFFFF" w:themeColor="background1"/>
                <w:sz w:val="22"/>
                <w:szCs w:val="22"/>
                <w:highlight w:val="yellow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="007743B0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993" w:type="dxa"/>
            <w:gridSpan w:val="3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B3C4AB" w14:textId="77A1FC53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2830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689CAC" w14:textId="6196A808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18*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4F6785" w14:textId="77777777" w:rsidR="007743B0" w:rsidRPr="00393B38" w:rsidRDefault="007743B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highlight w:val="yellow"/>
              </w:rPr>
            </w:pPr>
          </w:p>
        </w:tc>
      </w:tr>
      <w:tr w:rsidR="00D57202" w:rsidRPr="00393B38" w14:paraId="2644DC40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C9A4C01" w14:textId="2E380617" w:rsidR="0079361E" w:rsidRDefault="0053563C" w:rsidP="0053563C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MR: Wuhan strain between</w:t>
            </w:r>
            <w:r w:rsidR="0027614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="00203D5A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="00393B3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4E57D877" w14:textId="5E7794F4" w:rsidR="0053563C" w:rsidRPr="00393B38" w:rsidRDefault="0053563C" w:rsidP="0053563C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re-boost (95%CI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</w:tcPr>
          <w:p w14:paraId="211CBD35" w14:textId="77777777" w:rsidR="0053563C" w:rsidRPr="00393B38" w:rsidRDefault="00885CAC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7.07</w:t>
            </w:r>
          </w:p>
          <w:p w14:paraId="7361D660" w14:textId="77777777" w:rsidR="00885CAC" w:rsidRPr="00393B38" w:rsidRDefault="00885CAC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13.90, </w:t>
            </w:r>
          </w:p>
          <w:p w14:paraId="13158994" w14:textId="03B6CE29" w:rsidR="00885CAC" w:rsidRPr="00393B38" w:rsidRDefault="00885CAC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0.96)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0EFFB1F" w14:textId="77777777" w:rsidR="0053563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7.83</w:t>
            </w:r>
          </w:p>
          <w:p w14:paraId="4096B728" w14:textId="77777777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12.02, </w:t>
            </w:r>
          </w:p>
          <w:p w14:paraId="60D323DB" w14:textId="7E47864B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6.44)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</w:tcPr>
          <w:p w14:paraId="2D2F4258" w14:textId="77777777" w:rsidR="0053563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1.04</w:t>
            </w:r>
          </w:p>
          <w:p w14:paraId="387C06DA" w14:textId="77777777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27.94, </w:t>
            </w:r>
          </w:p>
          <w:p w14:paraId="3C4BACB0" w14:textId="17259F1B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60.30)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48D6527" w14:textId="77777777" w:rsidR="0053563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2.03</w:t>
            </w:r>
          </w:p>
          <w:p w14:paraId="74C7A907" w14:textId="77777777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8.05, </w:t>
            </w:r>
          </w:p>
          <w:p w14:paraId="73C72651" w14:textId="27F9B254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7.98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</w:tcPr>
          <w:p w14:paraId="343662F9" w14:textId="77777777" w:rsidR="0053563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5.07</w:t>
            </w:r>
          </w:p>
          <w:p w14:paraId="52816B61" w14:textId="77777777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10.49, </w:t>
            </w:r>
          </w:p>
          <w:p w14:paraId="3E2C9F13" w14:textId="1FD3716F" w:rsidR="00885CA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1.6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50DF6C26" w14:textId="258664B9" w:rsidR="0053563C" w:rsidRPr="00393B38" w:rsidRDefault="00885CAC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53563C" w:rsidRPr="00393B38" w14:paraId="67BD4D33" w14:textId="77777777" w:rsidTr="00E2741A">
        <w:trPr>
          <w:trHeight w:val="225"/>
          <w:jc w:val="center"/>
        </w:trPr>
        <w:tc>
          <w:tcPr>
            <w:tcW w:w="326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FB806C" w14:textId="7C595A55" w:rsidR="0053563C" w:rsidRPr="00393B38" w:rsidRDefault="0053563C" w:rsidP="0053563C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GMR: Omicron BA.1 strain between</w:t>
            </w:r>
            <w:r w:rsidR="00276144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03D5A"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br/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="00393B38"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pre-boost (95%CI)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58C04BFF" w14:textId="77777777" w:rsidR="0053563C" w:rsidRPr="00393B38" w:rsidRDefault="00885CAC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0.78</w:t>
            </w:r>
          </w:p>
          <w:p w14:paraId="3D3FD2FB" w14:textId="77777777" w:rsidR="00885CAC" w:rsidRPr="00393B38" w:rsidRDefault="00885CAC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8.98, </w:t>
            </w:r>
          </w:p>
          <w:p w14:paraId="437A8254" w14:textId="573309A1" w:rsidR="00885CAC" w:rsidRPr="00393B38" w:rsidRDefault="00885CAC" w:rsidP="002F4E05">
            <w:pPr>
              <w:spacing w:line="240" w:lineRule="exact"/>
              <w:ind w:left="311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2.93)</w:t>
            </w:r>
          </w:p>
        </w:tc>
        <w:tc>
          <w:tcPr>
            <w:tcW w:w="1353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72CAF5" w14:textId="77777777" w:rsidR="0053563C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3.64</w:t>
            </w:r>
          </w:p>
          <w:p w14:paraId="14E2F188" w14:textId="77777777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8.59, </w:t>
            </w:r>
          </w:p>
          <w:p w14:paraId="4DE6BB37" w14:textId="34552A63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1.66)</w:t>
            </w:r>
          </w:p>
        </w:tc>
        <w:tc>
          <w:tcPr>
            <w:tcW w:w="1640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CA51C42" w14:textId="77777777" w:rsidR="0053563C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8.49</w:t>
            </w:r>
          </w:p>
          <w:p w14:paraId="5EE03E13" w14:textId="77777777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19.89, </w:t>
            </w:r>
          </w:p>
          <w:p w14:paraId="27A8F9A2" w14:textId="385BE79D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0.81)</w:t>
            </w:r>
          </w:p>
        </w:tc>
        <w:tc>
          <w:tcPr>
            <w:tcW w:w="141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47B63B" w14:textId="77777777" w:rsidR="0053563C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6.45</w:t>
            </w:r>
          </w:p>
          <w:p w14:paraId="4FC6C3CB" w14:textId="77777777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4.75, </w:t>
            </w:r>
          </w:p>
          <w:p w14:paraId="187D8EBA" w14:textId="31607D4A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8.76)</w:t>
            </w:r>
          </w:p>
        </w:tc>
        <w:tc>
          <w:tcPr>
            <w:tcW w:w="141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8BCA79C" w14:textId="77777777" w:rsidR="0053563C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9.68</w:t>
            </w:r>
          </w:p>
          <w:p w14:paraId="04786ADF" w14:textId="77777777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7.20, </w:t>
            </w:r>
          </w:p>
          <w:p w14:paraId="23D92501" w14:textId="347A5794" w:rsidR="00FB37C0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3.02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5C6D4A03" w14:textId="184ED064" w:rsidR="0053563C" w:rsidRPr="00393B38" w:rsidRDefault="00FB37C0" w:rsidP="002F4E05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&lt;0.001*</w:t>
            </w:r>
          </w:p>
        </w:tc>
      </w:tr>
    </w:tbl>
    <w:p w14:paraId="68AE249A" w14:textId="77777777" w:rsidR="008759A2" w:rsidRPr="00393B38" w:rsidRDefault="008759A2" w:rsidP="008759A2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41743B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</w:p>
    <w:p w14:paraId="7BBF20CD" w14:textId="1F3970D6" w:rsidR="008759A2" w:rsidRPr="00393B38" w:rsidRDefault="008759A2" w:rsidP="00977210">
      <w:pPr>
        <w:spacing w:line="259" w:lineRule="auto"/>
        <w:ind w:left="-426" w:firstLine="568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>Abbreviation: GMC: geometric mean concentration, BAU: binding antibody unit, GMR: geometric mean ratio</w:t>
      </w:r>
    </w:p>
    <w:p w14:paraId="059A6527" w14:textId="7EC4FDE9" w:rsidR="00961DA8" w:rsidRPr="00393B38" w:rsidRDefault="00700851" w:rsidP="00661E78">
      <w:pPr>
        <w:spacing w:after="160" w:line="259" w:lineRule="auto"/>
        <w:ind w:firstLine="142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>Titer values reported as below</w:t>
      </w:r>
      <w:r w:rsidR="00203D5A" w:rsidRPr="00393B38">
        <w:rPr>
          <w:rFonts w:ascii="Calibri" w:hAnsi="Calibri" w:cstheme="minorBidi"/>
          <w:sz w:val="20"/>
          <w:szCs w:val="20"/>
        </w:rPr>
        <w:t xml:space="preserve"> the </w:t>
      </w:r>
      <w:r w:rsidRPr="00393B38">
        <w:rPr>
          <w:rFonts w:ascii="Calibri" w:hAnsi="Calibri" w:cstheme="minorBidi"/>
          <w:sz w:val="20"/>
          <w:szCs w:val="20"/>
        </w:rPr>
        <w:t>lower limit of detection (</w:t>
      </w:r>
      <w:r w:rsidR="00203D5A" w:rsidRPr="00393B38">
        <w:rPr>
          <w:rFonts w:ascii="Calibri" w:hAnsi="Calibri" w:cstheme="minorBidi"/>
          <w:sz w:val="20"/>
          <w:szCs w:val="20"/>
        </w:rPr>
        <w:t xml:space="preserve">LLOD = </w:t>
      </w:r>
      <w:r w:rsidRPr="00393B38">
        <w:rPr>
          <w:rFonts w:ascii="Calibri" w:hAnsi="Calibri" w:cstheme="minorBidi"/>
          <w:sz w:val="20"/>
          <w:szCs w:val="20"/>
        </w:rPr>
        <w:t>1:40)</w:t>
      </w:r>
      <w:r w:rsidR="00203D5A" w:rsidRPr="00393B38">
        <w:rPr>
          <w:rFonts w:ascii="Calibri" w:hAnsi="Calibri" w:cstheme="minorBidi"/>
          <w:sz w:val="20"/>
          <w:szCs w:val="20"/>
        </w:rPr>
        <w:t xml:space="preserve"> were replaced with </w:t>
      </w:r>
      <w:r w:rsidR="00393B38">
        <w:rPr>
          <w:rFonts w:ascii="Calibri" w:hAnsi="Calibri" w:cstheme="minorBidi"/>
          <w:sz w:val="20"/>
          <w:szCs w:val="20"/>
        </w:rPr>
        <w:t>20</w:t>
      </w:r>
    </w:p>
    <w:sectPr w:rsidR="00961DA8" w:rsidRPr="00393B38" w:rsidSect="00661E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376DB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1E78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16:00Z</dcterms:created>
  <dcterms:modified xsi:type="dcterms:W3CDTF">2022-12-17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